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S4 Table. Summary of 28 plasma samples, including 3 from mothers at the Providence Memorial, 18 from mothers at the Sierra East, and 7 from mothers a the Sierra Main hospitals, El Paso, Texas that were negative for antibody by ELISA and  the  UTEP plaque reduction neutralization test (NY - PRNT) and by the multiple microsphere assay (NY-MIA).</w:t>
      </w:r>
    </w:p>
    <w:tbl>
      <w:tblPr>
        <w:tblW w:w="132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707"/>
        <w:gridCol w:w="773"/>
        <w:gridCol w:w="965"/>
        <w:gridCol w:w="1015"/>
        <w:gridCol w:w="990"/>
        <w:gridCol w:w="900"/>
        <w:gridCol w:w="900"/>
        <w:gridCol w:w="900"/>
        <w:gridCol w:w="900"/>
        <w:gridCol w:w="1191"/>
        <w:gridCol w:w="1149"/>
        <w:gridCol w:w="903"/>
        <w:gridCol w:w="990"/>
        <w:gridCol w:w="36"/>
      </w:tblGrid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edian Fluorscence Intensity Values of samples reactive with nonstructural antigen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UTEP PRNT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vertAlign w:val="subscript"/>
              </w:rPr>
              <w:t>80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 xml:space="preserve"> Tit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LISA IgG Antibodi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WNV-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WNV-NS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WNV-NS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en 1 N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en 2 N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en 3 N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en 4 N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IA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ntibody Tit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UTEP PRNT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ample Cod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EN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WN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MH00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MH01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MH010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 </w:t>
            </w:r>
            <w:r>
              <w:rPr>
                <w:rFonts w:cs="Calibri" w:ascii="Calibri" w:hAnsi="Calibri"/>
                <w:sz w:val="16"/>
                <w:szCs w:val="16"/>
              </w:rPr>
              <w:t>SES022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3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4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5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5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6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7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7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7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8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8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9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40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40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40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40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06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S024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C004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C005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C006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C006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C007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C007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  <w:tr>
        <w:trPr>
          <w:trHeight w:val="268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C045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u w:val="single"/>
              </w:rPr>
              <w:t>&lt;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  <w:sz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Underline">
    <w:name w:val="underlin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16:38:00Z</dcterms:created>
  <dc:creator>UTMB</dc:creator>
  <dc:description/>
  <cp:keywords/>
  <dc:language>en-US</dc:language>
  <cp:lastModifiedBy>Watts, Doug</cp:lastModifiedBy>
  <cp:lastPrinted>2019-03-22T09:44:00Z</cp:lastPrinted>
  <dcterms:modified xsi:type="dcterms:W3CDTF">2020-10-06T16:38:00Z</dcterms:modified>
  <cp:revision>2</cp:revision>
  <dc:subject/>
  <dc:title>Cost management  - employee has been responsible for managing and monitoring budgets for the Department of Veterinary Services as well as for a major research project that has been extremely complex and demanding of more time than she has during normal 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